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EC7" w:rsidRPr="00E50CDD" w:rsidRDefault="002A1EC7" w:rsidP="002A1EC7">
      <w:pPr>
        <w:jc w:val="center"/>
        <w:rPr>
          <w:rFonts w:ascii="Times New Roman" w:hAnsi="Times New Roman" w:cs="Times New Roman"/>
          <w:sz w:val="24"/>
          <w:szCs w:val="24"/>
        </w:rPr>
      </w:pPr>
      <w:r w:rsidRPr="00E50CDD">
        <w:rPr>
          <w:rFonts w:ascii="Times New Roman" w:hAnsi="Times New Roman" w:cs="Times New Roman"/>
          <w:sz w:val="24"/>
          <w:szCs w:val="24"/>
        </w:rPr>
        <w:t>Table S1 Prim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50CDD">
        <w:rPr>
          <w:rFonts w:ascii="Times New Roman" w:hAnsi="Times New Roman" w:cs="Times New Roman"/>
          <w:sz w:val="24"/>
          <w:szCs w:val="24"/>
        </w:rPr>
        <w:t xml:space="preserve"> used in this work</w:t>
      </w:r>
    </w:p>
    <w:p w:rsidR="00AE7386" w:rsidRDefault="00AE7386"/>
    <w:tbl>
      <w:tblPr>
        <w:tblStyle w:val="a3"/>
        <w:tblW w:w="8889" w:type="dxa"/>
        <w:tblLayout w:type="fixed"/>
        <w:tblLook w:val="04A0" w:firstRow="1" w:lastRow="0" w:firstColumn="1" w:lastColumn="0" w:noHBand="0" w:noVBand="1"/>
      </w:tblPr>
      <w:tblGrid>
        <w:gridCol w:w="1242"/>
        <w:gridCol w:w="5529"/>
        <w:gridCol w:w="2118"/>
      </w:tblGrid>
      <w:tr w:rsidR="002A1EC7" w:rsidTr="00805938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2A1EC7" w:rsidRDefault="002A1EC7" w:rsidP="001B6E28">
            <w:pPr>
              <w:jc w:val="center"/>
            </w:pPr>
            <w:r w:rsidRPr="004F2A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</w:tcPr>
          <w:p w:rsidR="002A1EC7" w:rsidRDefault="002A1EC7" w:rsidP="001B6E28">
            <w:pPr>
              <w:jc w:val="center"/>
            </w:pPr>
            <w:r w:rsidRPr="004F2A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(5’to3’)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</w:tcPr>
          <w:p w:rsidR="002A1EC7" w:rsidRDefault="002A1EC7" w:rsidP="001B6E28">
            <w:pPr>
              <w:jc w:val="center"/>
            </w:pPr>
            <w:r w:rsidRPr="004F2A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urpose</w:t>
            </w:r>
          </w:p>
        </w:tc>
      </w:tr>
      <w:tr w:rsidR="002A1EC7" w:rsidTr="00805938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7-F</w:t>
            </w:r>
          </w:p>
        </w:tc>
        <w:tc>
          <w:tcPr>
            <w:tcW w:w="5529" w:type="dxa"/>
            <w:tcBorders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GGAGGTGGCTCAATAG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7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GCGATACACGAGGAA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8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ATCCCATCTGGCTGA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8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ACGCCATAATGATTCTA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9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GCCCTTTACTATTC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9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CAGTATGTCCTGTCTAT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0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AACACGGGTGTATG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0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TTACTGACCTCGCCTG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1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AAACACCGACAGTAA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1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TAAAGTTCTGGTGGT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2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TGGCGTCTTCCATG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2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TCTCTATCGATAGGTAC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3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GCCACACTACTACAT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3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ACAGAATGTCACGAT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4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GATCTCTCTGCACACG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4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CGTCTTTAGTCTTGT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5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TAGTTGGCTTCCTGTG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5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CGGGTCCAATAGTTCG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6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GACGAACCCTTCAATC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6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ACGTTTCGACCGCCA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7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TGACACTGCTAACCC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7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GGATGTGGAGACGGAA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1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sz w:val="20"/>
                <w:szCs w:val="20"/>
              </w:rPr>
              <w:t>AGGTAATTCCAATAGTCTA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1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TAGACTATTGGAATTACC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2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sz w:val="20"/>
                <w:szCs w:val="20"/>
              </w:rPr>
              <w:t>GACGCCCTCGCTGATCGAT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2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TATCGATCAGCGAGGGCGT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3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ATCTTCCTCCGCGAGTTGA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3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ATCTTCCTCCGCGAGTTGA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4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GCAAGTGGGAAGTGTT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C54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sz w:val="20"/>
                <w:szCs w:val="20"/>
              </w:rPr>
              <w:t>AGGAAGGGACAGTCGAA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-sg1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TACGACTCACTATAGGCGCCCACGGCGGGCACGGGTTTTAGAGCTAGAAATAGCAAGTTAAAATAAGGCTAGTC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NA</w:t>
            </w:r>
            <w:proofErr w:type="spellEnd"/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struct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-sg2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TACGACTCACTATAGGGGGGAAGCCACCACCGACGTTTTAGAGCTAGAAATAGCAAGTTAAAATAAGGCTAGTC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gRNA</w:t>
            </w:r>
            <w:proofErr w:type="spellEnd"/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struct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gRNA</w:t>
            </w:r>
            <w:proofErr w:type="spellEnd"/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GCACCGACTCGGTGCCACTTTTTCAAGTTGATAACGGACTAGCCTTATTTTAACTTGCTATTTCTAGCTCTAAA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gRNA</w:t>
            </w:r>
            <w:proofErr w:type="spellEnd"/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struct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1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ACATGGTGCGAT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ation detec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2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ACATGGTGCGAT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ation detec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oter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GGGGTACC </w:t>
            </w:r>
            <w:bookmarkStart w:id="0" w:name="OLE_LINK1"/>
            <w:bookmarkStart w:id="1" w:name="OLE_LINK2"/>
            <w:r w:rsidRPr="002A1E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AGCCACACTACTACATCG</w:t>
            </w:r>
            <w:bookmarkEnd w:id="0"/>
            <w:bookmarkEnd w:id="1"/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sm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struct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oter-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</w:rPr>
              <w:t>CCC</w:t>
            </w:r>
            <w:r w:rsidRPr="002A1EC7">
              <w:rPr>
                <w:rFonts w:ascii="Times New Roman" w:hAnsi="Times New Roman" w:cs="Times New Roman"/>
                <w:color w:val="000000" w:themeColor="text1"/>
                <w:spacing w:val="10"/>
                <w:sz w:val="20"/>
                <w:szCs w:val="20"/>
              </w:rPr>
              <w:t>AAGCTT</w:t>
            </w:r>
            <w:r w:rsidRPr="002A1EC7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 xml:space="preserve"> </w:t>
            </w:r>
            <w:bookmarkStart w:id="2" w:name="OLE_LINK4"/>
            <w:r w:rsidRPr="002A1EC7">
              <w:rPr>
                <w:rFonts w:ascii="Times New Roman" w:hAnsi="Times New Roman" w:cs="Times New Roman"/>
                <w:color w:val="000000" w:themeColor="text1"/>
                <w:spacing w:val="11"/>
                <w:sz w:val="20"/>
                <w:szCs w:val="20"/>
              </w:rPr>
              <w:t>CGTTCCCAACTCACGTTTCA</w:t>
            </w:r>
            <w:bookmarkEnd w:id="2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sm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ruct</w:t>
            </w:r>
            <w:r w:rsidRPr="002A1EC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on</w:t>
            </w:r>
          </w:p>
        </w:tc>
      </w:tr>
      <w:tr w:rsidR="002A1EC7" w:rsidTr="0080593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lastRenderedPageBreak/>
              <w:t>BmHippo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ACCTGTGGTCCCTATG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mHippo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CTGTCCGAACCATGG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mWarts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TCACGGACACAGAAACG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mWarts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CACCAAACGAGGGACAT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mMats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GGAATTCGTTGATAC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mMats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ATCCAGCAAGTCTTCA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mYki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GAATGGCGGTACTTGTC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BmYki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ACACGTGGCTCCATTAA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Fj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TTCGACTTGTGGCTT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Fj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1E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CGTTTTCTGATTGCC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Wg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1E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GGACAGCAATGAGAG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Wg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1E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GTGTAAGGGTCGCAT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Ds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1E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TGGCCAGAGAGAACC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Ds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1E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GCAACCTCTATCCACA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</w:t>
            </w:r>
            <w:bookmarkStart w:id="3" w:name="_GoBack"/>
            <w:bookmarkEnd w:id="3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</w:t>
            </w:r>
            <w:r w:rsidRPr="002A1EC7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Ft</w:t>
            </w:r>
            <w:proofErr w:type="spellEnd"/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sz w:val="20"/>
                <w:szCs w:val="20"/>
              </w:rPr>
              <w:t>AAGTCATGGTGGCAATCAG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  <w:tr w:rsidR="002A1EC7" w:rsidTr="00805938"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A1EC7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B</w:t>
            </w:r>
            <w:r w:rsidRPr="002A1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Ft</w:t>
            </w:r>
            <w:proofErr w:type="spellEnd"/>
            <w:r w:rsidRPr="002A1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1EC7">
              <w:rPr>
                <w:rFonts w:ascii="Times New Roman" w:hAnsi="Times New Roman" w:cs="Times New Roman"/>
                <w:sz w:val="20"/>
                <w:szCs w:val="20"/>
              </w:rPr>
              <w:t>GAATAATAAAATTGCCGGTAC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</w:tcPr>
          <w:p w:rsidR="002A1EC7" w:rsidRPr="002A1EC7" w:rsidRDefault="002A1EC7" w:rsidP="002A1EC7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A1EC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-RT-PCR</w:t>
            </w:r>
          </w:p>
        </w:tc>
      </w:tr>
    </w:tbl>
    <w:p w:rsidR="002A1EC7" w:rsidRPr="00E50CDD" w:rsidRDefault="002A1EC7" w:rsidP="002A1EC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A1EC7" w:rsidRPr="002A1EC7" w:rsidRDefault="002A1EC7"/>
    <w:sectPr w:rsidR="002A1EC7" w:rsidRPr="002A1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1EC7"/>
    <w:rsid w:val="002A1EC7"/>
    <w:rsid w:val="00805938"/>
    <w:rsid w:val="00A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7D241B-A15D-4747-B882-8D89B393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1E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1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4</Words>
  <Characters>2021</Characters>
  <Application>Microsoft Office Word</Application>
  <DocSecurity>0</DocSecurity>
  <Lines>16</Lines>
  <Paragraphs>4</Paragraphs>
  <ScaleCrop>false</ScaleCrop>
  <Company>china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ye_1208@163.com</cp:lastModifiedBy>
  <cp:revision>2</cp:revision>
  <dcterms:created xsi:type="dcterms:W3CDTF">2018-02-06T07:47:00Z</dcterms:created>
  <dcterms:modified xsi:type="dcterms:W3CDTF">2018-02-06T08:35:00Z</dcterms:modified>
</cp:coreProperties>
</file>